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BF5" w:rsidRPr="00C14DBE" w:rsidRDefault="00373BF5" w:rsidP="00C14DBE">
      <w:pPr>
        <w:rPr>
          <w:rFonts w:ascii="Arial" w:hAnsi="Arial" w:cs="Arial"/>
          <w:b/>
          <w:sz w:val="24"/>
          <w:szCs w:val="24"/>
          <w:lang w:val="en-US"/>
        </w:rPr>
      </w:pPr>
      <w:r w:rsidRPr="00C14DBE">
        <w:rPr>
          <w:rFonts w:ascii="Arial" w:hAnsi="Arial" w:cs="Arial"/>
          <w:b/>
          <w:sz w:val="24"/>
          <w:szCs w:val="24"/>
          <w:lang w:val="en-US"/>
        </w:rPr>
        <w:t>Supplements</w:t>
      </w:r>
    </w:p>
    <w:p w:rsidR="00373BF5" w:rsidRPr="00C14DBE" w:rsidRDefault="00373BF5" w:rsidP="00C14DBE">
      <w:pPr>
        <w:rPr>
          <w:rFonts w:ascii="Arial" w:hAnsi="Arial" w:cs="Arial"/>
          <w:sz w:val="24"/>
          <w:szCs w:val="24"/>
          <w:lang w:val="en-US"/>
        </w:rPr>
      </w:pPr>
      <w:r w:rsidRPr="00C14DBE">
        <w:rPr>
          <w:rFonts w:ascii="Arial" w:hAnsi="Arial" w:cs="Arial"/>
          <w:sz w:val="24"/>
          <w:szCs w:val="24"/>
          <w:lang w:val="en-US"/>
        </w:rPr>
        <w:t>Supplement 1: System of main categories</w:t>
      </w:r>
    </w:p>
    <w:tbl>
      <w:tblPr>
        <w:tblStyle w:val="Tabellenraster"/>
        <w:tblW w:w="9321" w:type="dxa"/>
        <w:tblLook w:val="04A0" w:firstRow="1" w:lastRow="0" w:firstColumn="1" w:lastColumn="0" w:noHBand="0" w:noVBand="1"/>
      </w:tblPr>
      <w:tblGrid>
        <w:gridCol w:w="614"/>
        <w:gridCol w:w="498"/>
        <w:gridCol w:w="75"/>
        <w:gridCol w:w="369"/>
        <w:gridCol w:w="164"/>
        <w:gridCol w:w="6598"/>
        <w:gridCol w:w="1003"/>
      </w:tblGrid>
      <w:tr w:rsidR="00373BF5" w:rsidRPr="00C14DBE" w:rsidTr="00EC0C0E">
        <w:tc>
          <w:tcPr>
            <w:tcW w:w="8437" w:type="dxa"/>
            <w:gridSpan w:val="6"/>
            <w:shd w:val="clear" w:color="auto" w:fill="BFBFBF" w:themeFill="background1" w:themeFillShade="BF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HOW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Nr. of Articles</w:t>
            </w:r>
          </w:p>
        </w:tc>
      </w:tr>
      <w:tr w:rsidR="00373BF5" w:rsidRPr="00C14DBE" w:rsidTr="00EC0C0E">
        <w:tc>
          <w:tcPr>
            <w:tcW w:w="8437" w:type="dxa"/>
            <w:gridSpan w:val="6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  <w:lang w:val="en-US"/>
              </w:rPr>
              <w:t>Function/Application purpos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  <w:lang w:val="en-US"/>
              </w:rPr>
              <w:t>15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ritical Praxi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or justice, solidarity and represent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Ensure results are relevant for respective communiti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inform the development of policies and intervention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or more complex and historicized analys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373BF5" w:rsidRPr="00C14DBE" w:rsidTr="00EC0C0E">
        <w:trPr>
          <w:trHeight w:val="232"/>
        </w:trPr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oster politically engaged bioethics/pol. engagement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Critique &amp; Self Reflec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understand and explain a phenomen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Ways of Apply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etting a research agend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electing tools and method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nalyzing &amp; interpreting research dat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s a framework to study health equit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prevent bias in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provide a voice to marginalized/underprivileged peopl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improve/develop something further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describe a phenomenon/make something visibl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s analytic strategy or disposi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or better health data collection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or interdisciplinary dialogu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o resolve a proble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For theorizing the relationship between research and activism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rPr>
          <w:trHeight w:val="314"/>
        </w:trPr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s “intersectionalities of influence” (on health &amp; well-being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s a field of stud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s a form of ethics itself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8437" w:type="dxa"/>
            <w:gridSpan w:val="6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</w:rPr>
              <w:t>Social Dimension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</w:rPr>
              <w:t>18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ex, gender (identity), (cis-)sexism, misogyny, patriarch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6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rans/transphobia, cisgender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 beyond binary/non-binar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 nonconforming (GNC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 expansive (GE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Intersex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 performanc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ace, ethnicity, racism, xenophobi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69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Indigenou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Whitenes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nti-asian hate/rac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Islamophobi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Ethnocentrism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Colorism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lass/socio-economic status, classism/povert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4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omelessness, housing condition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exuality, sexual orientation, heteronormativity/heterosexism, homophobi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09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LGBTQIA+/queer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n who have sex with men (MSM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(Dis)ability, able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Dwarf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Level of support need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ommunication mod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IV-statu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ddiction e.g. drug us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Victims of violence e.g. IPV, gender-based violence, reproductive coerc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TSD, traum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(un)insured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ntal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Neurodivers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81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2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Psychopathology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ultur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ge, generation, age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ographical background and location, nativit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istorical dynamics (e.g. slavery, colonialism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igration, refugee status, citizenship, statelessnes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eligion, spirituality, religious intoleranc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amily status, parenthood, kinship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Language (skills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373BF5" w:rsidRPr="00C14DBE" w:rsidTr="00EC0C0E">
        <w:trPr>
          <w:trHeight w:val="230"/>
        </w:trPr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Education/qualific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Body/anti-fatnes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Nationality, national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Occupation, (un)employment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arital/relationship statu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rofessional status/occup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ocial capital/network, safety net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ast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8437" w:type="dxa"/>
            <w:gridSpan w:val="6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Challenges, Limitations, Critique of intersectionalit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  <w:lang w:val="en-US"/>
              </w:rPr>
              <w:t>5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thodological  challeng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heoretical  challeng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</w:tr>
      <w:tr w:rsidR="00373BF5" w:rsidRPr="00C14DBE" w:rsidTr="00EC0C0E">
        <w:tc>
          <w:tcPr>
            <w:tcW w:w="8437" w:type="dxa"/>
            <w:gridSpan w:val="6"/>
            <w:shd w:val="clear" w:color="auto" w:fill="BFBFBF" w:themeFill="background1" w:themeFillShade="BF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WHERE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3BF5" w:rsidRPr="00C14DBE" w:rsidTr="00EC0C0E">
        <w:tc>
          <w:tcPr>
            <w:tcW w:w="8437" w:type="dxa"/>
            <w:gridSpan w:val="6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</w:rPr>
              <w:t>Level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</w:rPr>
              <w:t>17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Individual level (micro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Institutional level (meso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Structural/societal level (macro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</w:rPr>
            </w:pPr>
            <w:r w:rsidRPr="00C14DBE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</w:tr>
      <w:tr w:rsidR="00373BF5" w:rsidRPr="00C14DBE" w:rsidTr="00EC0C0E">
        <w:tc>
          <w:tcPr>
            <w:tcW w:w="8437" w:type="dxa"/>
            <w:gridSpan w:val="6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  <w:lang w:val="en-US"/>
              </w:rPr>
              <w:t>Health care disciplines and academic field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b/>
                <w:sz w:val="24"/>
                <w:szCs w:val="24"/>
                <w:lang w:val="en-US"/>
              </w:rPr>
              <w:t>18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ntal Health/Psych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sychotherapy and Counseling Psychology (Research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92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arriage and Family Therapy (MFT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92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“ethics of social justice in psychotherapy research”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92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(clinical) (multicultural) therapy supervis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92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Occupational therap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92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ross-racial therap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gridSpan w:val="3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92" w:type="dxa"/>
          </w:tcPr>
          <w:p w:rsidR="00373BF5" w:rsidRPr="00C14DBE" w:rsidRDefault="00C14DBE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Creative arts therapies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sychology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rauma, PTSD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eminist &amp; critical race work in Psych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ommunity Psychology (and Research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hild Mental Healt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Education and Training in Psych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onvers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ritical Disability Studies in Psych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“critical psychology”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ersonality psych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ntal Health Nurs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Addiction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sychoses, schizophreni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chool Psych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sychiatr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hild psychiatry &amp; sexual exploit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riatric psychiatr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dical-/Bio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esearch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epresentational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utism research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esearch compens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are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“intersectionality-inspired care ethics”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58" w:type="dxa"/>
            <w:gridSpan w:val="2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eminist care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Rhetorics of Health and Medicine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rinciplism approa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dical educ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Virtue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Narrative eth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“bioethical antiracism”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Nursing and Nursing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Nursing educ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ostcolonial, feminist perspectives in nursing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ealth interventions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esearch on female genital cutt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ealth Disparities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elephone nurs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aternity &amp; Perinatal Car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ynecology, reproductive/sexual healt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ssisted reproduction &amp; surrogac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Reproductive justice &amp; stratified reproduc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Breastfeeding/Lactation Car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Obstetric care and violenc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Birth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bortion (and unintended pregnancies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ontracep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teriliz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nstru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IV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HIV care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IV research(ers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Internalized HIV stigma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IV education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Feminist perspectiv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ublic Healt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ancer screen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rimary Health Car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ealth behavior (change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ealthcare Design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lobal/International Healt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International migration of health workers/migrant health professional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igrant healt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lobal health epidemi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dical geograph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lobal Health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Trans-focused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-Affirming Care (GAC) and Surgery (GAS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Disability studi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Autism studi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De/post-colonial perspectiv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Social work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Health services research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atient engagement/public involvement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OVID-related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(Social) Geront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ed violence (prevention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hilosoph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dical Humaniti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alliative Car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dically assisted dying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Health policy research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omic/Precision Medicin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Gender Studi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ardiovascular Medicine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Deaf studie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Medical sociology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Pharmacoeconomics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05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08" w:type="dxa"/>
            <w:gridSpan w:val="4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Cost effectiveness research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Digital health and AI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Health professions education (research)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73BF5" w:rsidRPr="00C14DBE" w:rsidTr="00EC0C0E">
        <w:tc>
          <w:tcPr>
            <w:tcW w:w="62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3" w:type="dxa"/>
            <w:gridSpan w:val="5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 xml:space="preserve">Criminology </w:t>
            </w:r>
          </w:p>
        </w:tc>
        <w:tc>
          <w:tcPr>
            <w:tcW w:w="884" w:type="dxa"/>
          </w:tcPr>
          <w:p w:rsidR="00373BF5" w:rsidRPr="00C14DBE" w:rsidRDefault="00373BF5" w:rsidP="00C14DB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DB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</w:tbl>
    <w:p w:rsidR="00373BF5" w:rsidRPr="00C14DBE" w:rsidRDefault="00373BF5" w:rsidP="00C14DBE">
      <w:pPr>
        <w:rPr>
          <w:rFonts w:ascii="Arial" w:hAnsi="Arial" w:cs="Arial"/>
          <w:sz w:val="24"/>
          <w:szCs w:val="24"/>
          <w:lang w:val="en-US"/>
        </w:rPr>
      </w:pPr>
    </w:p>
    <w:p w:rsidR="00EC0C0E" w:rsidRPr="00C14DBE" w:rsidRDefault="00EC0C0E" w:rsidP="00C14DBE">
      <w:pPr>
        <w:rPr>
          <w:rFonts w:ascii="Arial" w:hAnsi="Arial" w:cs="Arial"/>
          <w:sz w:val="24"/>
          <w:szCs w:val="24"/>
          <w:lang w:val="en-US"/>
        </w:rPr>
        <w:sectPr w:rsidR="00EC0C0E" w:rsidRPr="00C14DB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F2DEB" w:rsidRPr="00C14DBE" w:rsidRDefault="00373BF5" w:rsidP="00C14DBE">
      <w:pPr>
        <w:rPr>
          <w:rFonts w:ascii="Arial" w:hAnsi="Arial" w:cs="Arial"/>
          <w:sz w:val="24"/>
          <w:szCs w:val="24"/>
          <w:lang w:val="en-US"/>
        </w:rPr>
      </w:pPr>
      <w:r w:rsidRPr="00C14DBE">
        <w:rPr>
          <w:rFonts w:ascii="Arial" w:hAnsi="Arial" w:cs="Arial"/>
          <w:sz w:val="24"/>
          <w:szCs w:val="24"/>
          <w:lang w:val="en-US"/>
        </w:rPr>
        <w:lastRenderedPageBreak/>
        <w:t>Supplement 2: Comprehensive list of all included articles (n=19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3307"/>
        <w:gridCol w:w="1210"/>
        <w:gridCol w:w="3849"/>
        <w:gridCol w:w="5207"/>
      </w:tblGrid>
      <w:tr w:rsidR="007F2DEB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7F2DEB" w:rsidRPr="00561EA8" w:rsidRDefault="007F2DEB" w:rsidP="00561E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EA8">
              <w:rPr>
                <w:rFonts w:ascii="Arial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3307" w:type="dxa"/>
            <w:noWrap/>
            <w:hideMark/>
          </w:tcPr>
          <w:p w:rsidR="007F2DEB" w:rsidRPr="00561EA8" w:rsidRDefault="007F2DEB" w:rsidP="00561E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EA8">
              <w:rPr>
                <w:rFonts w:ascii="Arial" w:hAnsi="Arial" w:cs="Arial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210" w:type="dxa"/>
            <w:noWrap/>
            <w:hideMark/>
          </w:tcPr>
          <w:p w:rsidR="007F2DEB" w:rsidRPr="00561EA8" w:rsidRDefault="007F2DEB" w:rsidP="00561E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EA8"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849" w:type="dxa"/>
            <w:noWrap/>
            <w:hideMark/>
          </w:tcPr>
          <w:p w:rsidR="007F2DEB" w:rsidRPr="00561EA8" w:rsidRDefault="007F2DEB" w:rsidP="00561E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EA8">
              <w:rPr>
                <w:rFonts w:ascii="Arial" w:hAnsi="Arial" w:cs="Arial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5207" w:type="dxa"/>
            <w:noWrap/>
            <w:hideMark/>
          </w:tcPr>
          <w:p w:rsidR="007F2DEB" w:rsidRPr="00561EA8" w:rsidRDefault="007F2DEB" w:rsidP="00561EA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EA8">
              <w:rPr>
                <w:rFonts w:ascii="Arial" w:hAnsi="Arial" w:cs="Arial"/>
                <w:b/>
                <w:bCs/>
                <w:sz w:val="24"/>
                <w:szCs w:val="24"/>
              </w:rPr>
              <w:t>Journal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Adler, J. M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ringing the (disabled) body to personality psychology: A case study of Samantha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Per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guayo-Romero, R.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(Re)centering Black Feminism Into Intersectionality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Alba, S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ridging research integrity and global health epidemiology (BRIDGE) guidelines: explanation and elabor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MJ Glob.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lbert, G. and Szilvasi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 Discrimination of Romani Women Forcibly Sterilized in the Former Czechoslovakia and Czech Republic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alth Hum. Rights J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l-Hamad, A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he Potential of Merging Intersectionality and Critical Ethnography for Advancing Refugee Women's Health Research. </w:t>
            </w: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 Nurs Sci 45(2): 143-154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Ambrogi, I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flections on research ethics in a public health emergency: Experiences of Brazilian women affected by Zika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ev. World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Ammann, C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Negotiating social differences and power geometries among healthcare professionals in a Swiss hospital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end. Place Cul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tequera, A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mproving Social Justice in COVID-19 Health Research: Interim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Guidelines for Reporting Health Equity in Observational Studie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Int. J. Environ. Res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sakura, K. and Maurer, K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ttending to Social Justice in Clinical Social Work: Supervision as a Pedagogical Spac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lin. Soc. Work J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ttrash-Najjar, A. and Katz, C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hild Sexual Abuse Studies in Arab Societies: A Systematic Review and Directions for Future Research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Trauma Violence Abuse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ya Pastrana, N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gender responsiveness of social marketing interventions focused on neglected tropical diseas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lob. Health Action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annink Mbazzi, F. and Kawesa, E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'Impairments of the brain': Global South perspectives on childhood neurodevelopmental disabil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ev. Med. Child Neur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Barned, C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ddressing the Practical Implications of Intersectionality in Clinical Medicine: Ethical, Embodied and Institutional Dimensi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artos, A. 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roduction: Stretching the boundaries of ca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end. Place Cul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Berghs,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ights to social determinants of flourishing? A paradigm for disability and public health research and polic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MC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erkhout, S. G. and Richardson, 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dentity, politics, and the pandemic: Why is COVID a disaster for feminism(s)?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ist. Philos. Life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Bhakuni, H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productive justice: Non-interference or non-domination?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ev. World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orras, A.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oward an Intersectional Approach to Health Justic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Health Serv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Bounds, D. T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dapting a family intervention to reduce factors for sexual exploit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hild Adolesc. Psychiatry Ment.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owleg, 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Problem With the Phrase Women and Minorities: Intersectionality - an Important Theoretical Framework for Public Healt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owleg, 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Master's Tools Will Never Dismantle the Master's House: Ten Critical Lessons for Black and Other Health Equity Researchers of Color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alth Educ. Behav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lang w:val="en-US" w:eastAsia="de-DE"/>
              </w:rPr>
              <w:t>Brandão, E. R. and Cabral C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lang w:val="en-US" w:eastAsia="de-DE"/>
              </w:rPr>
              <w:t>Youth, gender and reproductive justice: health inequities in family planning in Brazil's Unified Health System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Ciência &amp; Saúde coletiva Journal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Breakey, H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igrant health professionals' systemic human rights vulnerabiliti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Mig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rewster, M. E. and López Molina, D.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entering Matrices of Domination: Steps Toward a More Intersectional Vocational Psycholog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areer Asses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rünig, L. and Salloch,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aking Structural Discrimination Visible: A Call for Intersectional Bioethic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ryant-Davis, T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Cultural Context of Trauma Recovery: Considering Posttraumatic Stress Disorder Practice Guideline and Intersectional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therap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Burger, K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productive justice and black lives: A concept a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>nalysis for Public Health Nurs.</w:t>
            </w:r>
            <w:bookmarkStart w:id="0" w:name="_GoBack"/>
            <w:bookmarkEnd w:id="0"/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ublic Health Nur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2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Burrow, S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Vulnerability, Harm, and Compromised Ethics Revealed by the Experiences of Queer Birthing Women in Rural Healthca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Bioeth. Inq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ascio, M.A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aking Autism Research Inclusive by Attending to Intersectionality: a Review of the Research Ethics Literatu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v. J. Autism Dev. Disor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handrika Millner, U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5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vitalizing Communication Between Split Identities and Psychotic Processes in a South-Asian Treatment Dyad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omen 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Cheema, A. W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ultiple Marginalizations: What Bioethics Can Learn From Black Feminism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hoby, A. A. and Clark, A.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mproving health: Structure and agency in health interventi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urs. Philo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lark, N. and Saleh, N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pplying Critical Race Feminism and Intersectionality to Narrative Inquir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Cole, E. R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0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 and Research in Psycholog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ollins, A. B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“We’re giving you something so we get something in return”:  perspectives on research participation and compensation  among people living with HIV who use drug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Drug Polic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rocker,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 Call for Intersectional Healthcare Design Research 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RD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3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uesta, M. and Rämgård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 perspective in elderly ca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nt. J. Qual. Stud. Health. </w:t>
            </w: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ell-being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Cuijpers, F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""Who Am I to Judge These Things": Intersectional Dimensions of Self-Silencing of People with a Neuromuscular Disease in a Clinical Trial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. J. Fem. Approaches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urrier, J.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Enhancing competencies for the ethical integration of religion and spirituality in Psychol. </w:t>
            </w:r>
            <w:r w:rsidR="009C715F">
              <w:rPr>
                <w:rFonts w:ascii="Arial" w:eastAsia="Times New Roman" w:hAnsi="Arial" w:cs="Arial"/>
                <w:color w:val="000000"/>
                <w:lang w:eastAsia="de-DE"/>
              </w:rPr>
              <w:t>Serv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l. Serv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avidson, M. M. and Hauser, C. T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5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ulticultural Counselling Meets Potentially Harmful Therapy: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Complexity of Bridging Two Discours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avy, Z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promise of intersectionality theory in primary ca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Qual. Prim. Care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e Hertogh, L. B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eminist Digital Research Methodology for Rhetoricians of Health and Medicin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Bus. Tech. Commun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e Sousa, I. and Varcoe, C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entering Black feminist thought in nursing prax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urs. Inq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ee, E. C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nti-Asian American Racism: A Wake-Up Call for Population-Based Cancer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cer Epidemiology, Biomarkers &amp; Prevention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Delgado,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ias in algorithms of AI systems developed for COVID-19: A scoping review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Bioeth. Inq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Dent, J. R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0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otherhood vs. Patienthood: a conflict of identiti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Med. Ethic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4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ineen, K. K. and Pendo, 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ngaging Disability Rights Law to Address the Distinct Harms at the Intersection of Race and Disability for People with Substance Use Disorder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Law Med. Ethic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obson, K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iversity and Canadian Psychology: An Evolving Relationship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ubé, K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onsiderations for Increasing Racial, Ethnic, Gender, and Sexual Diversity in HIV Cure-Related Research with Analytical Treatment Interruptions: A Qualitative Inquiry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IDS Res. Hum. Retroviruse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utta, U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rioritzing the Local in an Era of Globalization: A Proposal for Decentering Community Psycholog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Community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agle, G. and Long, C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 our culture, in our gender: Implications of the culture/gender interface for South African psychotherapist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Fe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Eilenberger, H.-G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ge Difference in the Clinical Encounter: Intersectionality and Phenomenolog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Engelman, A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tate of the Profession: The Landscape of Disability Justice, Health Inequities, and Access for Patients with Disabiliti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Estrella, K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ommentary: Troubling care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ts Psycho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Ettorre, 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9C715F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Women-only trea</w:t>
            </w:r>
            <w:r w:rsidR="00561EA8"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ment? Epistemologies of ignorance, </w:t>
            </w:r>
            <w:r w:rsidR="00561EA8"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intersectionality and the need for a feminist embodiment approa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ddiction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igueroa, C. A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need for feminist intersectionality in digital health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Lancet Digit. Health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Fine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ritical Disability Studies: Looking Back and Forward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Soc. Issue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ine, M. and Torre, M.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ritical Participatory Action Research: A Feminist Project for Validity and Solidar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l. Women Q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Fine,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ritical participatory action research: Methods and praxis for intersectional knowledge production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Flaherty, A.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hould Gender-Affirming Surgery be Prioritized During the Covid-19 Pandemic?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Otolargyngol. Head Neck Surg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Flynn, A. W. P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hen the political is professional: Civil disobedience in psychology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Frazier, K. E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claiming the Person: Intersectionality and Dynamic Social Categories Through a Psychological Le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egr. Psychol. Behav. Sci.</w:t>
            </w:r>
          </w:p>
        </w:tc>
      </w:tr>
      <w:tr w:rsidR="00561EA8" w:rsidRPr="00561EA8" w:rsidTr="00561EA8">
        <w:trPr>
          <w:trHeight w:val="576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Freeman,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ritical race theory as a tool for understanding poor engagement along the HIV care continuum among African American/Black and Hispanic persons living with HIV in the United States: a qualitative explor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Equity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aard, G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Queering Environmental Justice Through an Intersectional Len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end. Place Cul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6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erlach, A. J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5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harpening our critical edge: Occupational therapy in the context of marginalized populati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. J. Occup. 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esink, D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ho are the under- und never-screened for cancer in Ontario:a qualitative investig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MC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Gilmore-Bykovskyi, A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raversing the Aging Research and Health Equity Divide: Toward Intersectional Frameworks of Research Justice and Participation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erontologist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opalakrishna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racticing in an expanded paradigm: Case examples and ethical anchors for creative arts therapists working in community-based social justice context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ts Psycho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rachev, K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eminist contributions on sexual experiences of women with serious mental illness: a literature review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ch. Womens Ment.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rigorivich,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meaning of quality care in home-care settings: older lesbian and bisexual women´s perspectiv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cand. J. Caring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Griswold, M. K. and Pagano-Therrien,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omen living with HIV in High-Income Countries and the Deeper Meaning of Breastfeeding Avoidance: A  Metasynthes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Hum. Lac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Grzanka, P. R. and Brian, J. D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linical Encounters: The Social Justice Question in Intersectional Medicin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Grzanka, P. R. and Cole, E. R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n Argument for Bad Psychology: Disciplinary Disruption, Public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Engagement, and Social Transformation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rzanka, P.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y Bioethics Will Be Intersectional or It Will Be (Bleep)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rzanka, P.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"Sincerely Held Principles" or Prejudice? The Tennessee Counseling Discrimination Law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rzanka, P.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onscience Clauses and Sexual and Gender Minority Health Care: A Case Stud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Grzanka, P.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 Research in Counseling Psycholog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unnarson Payne,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9C715F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utonomy in altruistic surrogacy, conflicting 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>k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ship grammars and intentional multilinear kinship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eprod. Biomed. Soc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Guruge, S. and Khanlou, N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0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ies of influence: Researching the health of immigrant and refugee wome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. J. Nurs.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utierrez, D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Role of Intersectionality in Marriage and Family Therapy Multicultural Supervis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Fam. 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Haarlammert,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side Out: Representational Ethics and Diverse Communiti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Community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Hall, J. M. and Carlson, K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arginalization - A Revisitation with Integration of Scholarship on Globalization, Intersectionality, Privilege, Microagressions, and Implicit Bias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8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ankivsky, O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thinking Care Ethics: On the Promise and Potential of an Intersectional Analys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olit. Sci. Rev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nderson, D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99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ng Race and Gender in Feminist Theories of Women's Psychological Development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ssues in Mental Health Nursing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nrickson, M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search Ethics with Gender and Sexually Diverse Pers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. J. Environ. Res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Hipp, T. N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rom Conversion Towards Affirmation: Psychology, Civil Rights, and Experiences of Gender-Diverse Communities in Memph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Höglund, A. T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rom denial to awareness: a conceptual model for obtaining equity in healthca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Equity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Ibánez-Carrasco, F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Universities without Walls: A Blended Delivery Approach to Training the Next Generation of HIV Researchers in Canada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. J. Environ. Res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8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Ion,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eaching ethics: Intersectionality, care failure and moral courag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urse Educ. Toda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Kanagasingam, D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'It's not just to treat everybody the same': A social justice framework for caring for larger patients in healthcare practice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oc. Health Illn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Kapiriri, L. and Razavi, S. D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quity, justice, and social values in priority setting: a qualitative study of resource allocation criteria for global donor organizations working in low-income countrie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Equity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9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Kelly, U.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0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grating Intersectionality and Biomedicine in Health Disparities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Kennedy, C. E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3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"They are human beings, they are Swazi": intersecting stigmas and the positive health, dignity and prevention needs of HIV-positve men who have sex with men in Swaziland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Int. AIDS Soc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Khader, S. J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3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 and the Ethics and transnational commercial surrogac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. J. Fem. Approaches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Koch, A. and Kozhumam,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dultification of Black children negatively impacts their health: Recommendations for health care providers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urs. Forum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Kuri, E.  And Schormans, A. F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ivotal care practices: Care ethics in inclusive arts-based research with people labelled/with intellectual disability during the COVID-19 pandemic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ts Psycho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Lamprell, G. and Braithwaite,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ainstreaming gender and promoting intersectionality in Papua New Guinea's health policy: a triangulated analysis applying data-mining and content analytic techniqu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Equity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Lanphier, E. and Anani, U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arrative Ethics and Intersectional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Lazaridou, F. and Fernando,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Deconstructing institutional racism and the social construction of whiteness: A strategy for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professional competence training in culture and migration mental health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Transcult. Psychiatr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Linton, J.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ediatricians Awakened: Addressing Family Immigration Status as a Critical and Intersectional Social Determinant of Healt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Lokugamage, A. U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ecolonising ideas of healing in medical educ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Med. Ethic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Lopez, P.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oward a care ethical approach to access to health care in neoliberal tim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end. Place Cul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Macer, D. R.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9C715F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s there Cross-cultural Evidence for an Association between Intersectionality and Bioethical Decision Making? </w:t>
            </w: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ot Yet, but Awaiting Advances in Mental Mapping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Macleod, C. I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xpanding Reproductive Justice through a supportability reparative justice framework: the case of abortion in South Africa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ult. Health Sex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Martino, E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Planning with care: Violence prevention policy at the intersection of invisibilities 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itie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Maykut, C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econstructing identity: Professional relationships for sustaining morally habitable workplac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ch. Psychiatr. Nur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bazzi, F. B. and Kawesa, E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'Impairments of the brain': Global South perspectives on childhood neurodevelopmental disability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ev. Med. Child Neur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0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McCabe, K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riminalization of Care: Drug Testing Pregnant Patient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Health Soc. Behav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0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McPherson, C. M. and McGibbon, E. A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ddressing the Determinants of Child Mental Health: Intersectionality as a Guide to Primary Health Care Renewal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. J. Nurs.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cRae, J. and Onukwugha, 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hy the Gap in Evaluating the Social Constructs and the Value of Medicines?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harmacoeconomic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Merz, S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 and eco-social theory: a review of potentials for public health knowledge and social justice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rit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foafo-M'Carthy, M. and Grischow,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Hierarchy and inequality in research: Navigating the challenges of research in Ghana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Qual.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Midoun,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How intersectional constructions of sexuality, culture, and masculinity shape identities and sexual decision-making among men who have sex with men in coastal Kenya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ult. Health Sex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lang w:val="en-US" w:eastAsia="de-DE"/>
              </w:rPr>
              <w:t>Migala, S. and Flick, U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Altern und Sterben in Diversität - Implikationen einer intersektionalen Perspektive für die Analyse pflegepolitischer Diskurs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Z. Gerontol. Geriat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Mitchell, W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Human Right to Justice for Older Persons With Mental Health Conditi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Geriatr. Psychiatr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1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onaghan, L. F. and Malson, H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3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t's worse for women and girls': negotiating embodied masculinities through weight-related talk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rit. Public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Moore, I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intersection of autism and gender in the negotiation of identity: A systematic review and metasynthes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Fe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oradi, B. and Grzanka, P. R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Using intersectionality 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>responsibly: Toward c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it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>ical epistemology, structur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l analysis, and social justice activism 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1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Morris, D.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oral injury in secure mental healthcare part II: experiences of potentially morally injurious events and their relationship to wellbeing in health professionals in secure service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J. Forens. Psychiatry Psychol.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Mukherjee, T. I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productive justice in the time of COVID-19: a systematic review of the indirect impacts of COVID-19 on sexual and reproductive health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eprod.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untaner, C. and Augustinavicius,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: A Scientific Realist Critiqu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elson, C.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0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Of Eggshells and Thin-Skulls: A consideration of racism-related mental illness impacting Black wome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Law Psychiatr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iemann, Y. F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Obfuscation of the Realiti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>es of Women of Color Due the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False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Dichotomy Phrasing of "Women and Minorities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Women 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Nungsari,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Understanding the impact of the COVID-19 outbreak on vulnerable populations in Malaysia through an ethical lens: A study of non-state actors involved in aid distribution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ellcome Open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Nyatsanza, T. and Wood, 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roblematizing Official Narratives of HIV and AIDS education in Scotland and Zimbabw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 xml:space="preserve">SAHARA-J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Oswald, A. G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 expansiveness borne at the neuroqueer nexu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l. Sex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Pantelic,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t's not "all in your head": critical knowledge gaps on internalized HIV stigma and a call for integrating social and structural conceptualizati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MC Infect. Di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aquin, J. D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oward a Psychotherapy Science for All: Conducting Ethical and Socially Just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therapy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2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arikh, S. 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y Arrested me for Loving a Schoolgirl: Ethnography, HIV and a feminist Assessment of the Age of Consent Law as a Gender-based Structural Intervention in Uganda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oc. Sci. Me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Paynter, M.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 critical review of human milk sharing using an intersectional feminist framework: Implications for practic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lin. Nur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3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Perera, D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"When helpers hurt": women's and midwives' stories of obstetric violence in state health institutions, Colombo district, Sri Lanka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MC Pregnancy Childbir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lamondon, K. M. and Bisung, 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CCGHR Principles for Global Health Research: Centering equity in research, knowledge translation, and practic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oc. Sci. Me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ooley, E. A. and Beagan, B. 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Concept of Oppression and Occupational Therapy: A Critical Interpretive Synthesi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. J. Occup. 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rice, K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t's Not Just About Abortion: Incorporating Intersectionality in Research About Women of Color and Reproduc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omen's Health Issue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ritchard, E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emale Researcher Safety: the difficulty of recruiting participants at conventions for people with dwarfism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. J. Soc. Res. Method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aghuram, P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ace and feminist care ethics: intersectionality as a method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Gend. Place Cul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Rasmus, S. M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n intervention science to advance underrepresented perspectives and indigenous self-determination in healt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rev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atnapalan, S. and Haldane, V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e go farther together: practical steps towards conducting a collaborative autoethnographic stud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BI Evid. Implemen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3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ay, K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ntersectionality and Power Imbalances Clinicians of Color Face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When Patients Request White Clinicia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eimer-Kirkham,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Nursing Research on Religion and Spirituality Through a Social Justice Le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n, J. and Feagin, J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ace mask symbolism in anti-Asian hate crim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Ethn. Racial Stu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eynolds, J.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Health for Whom? Bioethics and the Challenge of Justice for Genomic Medicin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Hastings Cent. Rep.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Richter, A.S. and Kricheldorff, C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Alter(n) und Intersektionalität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Z. Gerontol. Geriat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ogers, J. and Kelly, U.A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eminist intersectionality: Bringing social justice to health disparities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urs. Ethic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osenthal, 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corporating Intersectionality into Psychology:</w:t>
            </w:r>
            <w:r w:rsidR="009C715F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n Opportunity to Promote Social Justice and Equ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Rotz, S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oward intersectional and culturally relevant sex and gender analysis in health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oc. Sci. Me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Rueda, J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geism in the COVID-19 pandemic: age-based discrimination in triage decisions and beyond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ist. Philos. Life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uth, R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thics, Risk Managament and an Intersectional View of LGBT Mental Healt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Psychiatry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4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aleh, N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Using Narrative Inquiry to Understand Anti-Muslim Racism in Canadian Nursing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an. J. Nurs.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5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eedall, R. B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iversity, Social Justice and Intersectionality Trends in C/MFT: A Content Analysis of three Family Therapy Journals, 2004-2011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Marital Fam. 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eelman, K. L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"Predictors of healthcare mistreatment among transgender and gender diverse individuals: Are there different patterns by patient race and ethnicity?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oc. Work Health Care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eyyed-Kalantari, L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Underdiagnosis bias of artificial intelligence algorithms applied to chest radiographs in under-served patient population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at. Me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helton, S. A. and Lester, A. O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 narrative exploration of the importance of intersectionality in a Black trans woman's mental health experienc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t. J. Transgend.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himmin, C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Moving towards a more inclusive patient and public involvement in health research paradigm: the incorporation of trauma-informed intersectional analys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BMC Health Sev.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hin, R. Q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he Intersectionality Framework and Identity Intersections in the J. Couns. </w:t>
            </w: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l. and Couns. Psychol.: A Content Analysi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Couns. Psychol.</w:t>
            </w:r>
          </w:p>
        </w:tc>
      </w:tr>
      <w:tr w:rsidR="00561EA8" w:rsidRPr="00561EA8" w:rsidTr="00561EA8">
        <w:trPr>
          <w:trHeight w:val="312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ikka, T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arriers to Access: A Feminist Analysis of Medically Assisted Dying and the Experience of Marginalized Group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Omega J. Death Dying</w:t>
            </w:r>
          </w:p>
        </w:tc>
      </w:tr>
      <w:tr w:rsidR="00561EA8" w:rsidRPr="00561EA8" w:rsidTr="00561EA8">
        <w:trPr>
          <w:trHeight w:val="312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5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ingh, P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4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frican Kaposi's Sarcoma in the Light of Global AIDS: Antiblackness and Viral Visibil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Bioeth. Inq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ontan, O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are Ethics versus the CARES Act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Hastings Cent. Rep.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5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quier, S.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0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eyond Nescience: the intersectional insights of health humaniti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erspect. Biol. Med.</w:t>
            </w:r>
          </w:p>
        </w:tc>
      </w:tr>
      <w:tr w:rsidR="00561EA8" w:rsidRPr="00561EA8" w:rsidTr="00561EA8">
        <w:trPr>
          <w:trHeight w:val="360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t. John, M. S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conceiving the field: Infant mental health, intersectionality, and reproductive justic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Infant Mental Health J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ullivan, A. L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 call to action for school psychology to address COVID-19 health disparities and advance social justice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Sch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uzuki, L. A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ounseling Psychology and the Amelioration of Oppression: Translating our Knowledge into Ac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ouns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Switzer, S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icturing Participation: Catalyzing Conversations About Community Engagement in HIV Community-Based Organization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alth Educ. Behav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yed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Disciplinarity and Methodology in Intersectionality Theory and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alwar, S. and Sajnani, N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 and the Ethics of Care in the creative arts therapie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ts Psycho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Tam, M. W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Queering reproductive access: reproductive justice in assisted reproductive technologi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Reprod. Health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6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aylor, L. A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hould a Healthcare System Facilitate Racially Concordant Care for Black Patients?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ediatric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Tseng, V. and Lee, R.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rom margin to center: An Asian Americanist psychology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Psych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6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van den Berg, Z. D. and Allen, P.B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pecters of whiteness: Radical care for ghostly matters in art therap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ts Psycho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van Herk, K. A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xamining our privileges and oppressions: incorporating an intersectionality paradigm into nursing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Nurs. Inq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Vincent, B. W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Studying trans: recommendations for ethical recruitment and collaboration with transgender participants in academic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sychol. Sex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Vissandjée, B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7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Health and legal literacy for migrants: twinned strands woven in the cloth of social justice and the human right to health car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MC Int. Health Hum. Right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Voith, L. A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Using a Trauma-Informed, Socially Just Research Framework with Marginalized Populations: Practices and Barriers to Implement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Soc. Work Re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atson, K. S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dapting a conceptual framework to engage diverse stakeholders in genomic/precision medicine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Health Expect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atts-Jones, T. D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Location of Self: Opening the Door to Dialogue on Intersectionality in the Therapy Proces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Fam. Process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7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eitzel,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Role of Nurses as Allies against Racism and Discrimination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erunga,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 Decolonizing Methodology for Health Research on Female Gential Cutting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esp, L. M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An Emancipatory Approach to Cultural Competenc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NS Adv. Nurs. Sci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7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eßel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Feminist approach to geriatric care: comprehensive geriatric assessment, diversity and intersectionality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Med. Health Care Philos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hite,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The Integration of Sex and Gender Considerations Into Biomedical Research: Lessons From International Funding Agencies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J. Clin. Endocrinol. Metab. 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lang w:val="en-US" w:eastAsia="de-DE"/>
              </w:rPr>
              <w:t>Whittal, A. and Böckmann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Internationale Rekrutierung und Migration von Ärztinnen, Ärzten und Personal in Gesundheitsfachberufen: ein qualitatives Scoping Review der Public Health Literatur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561EA8">
              <w:rPr>
                <w:rFonts w:ascii="Arial" w:eastAsia="Times New Roman" w:hAnsi="Arial" w:cs="Arial"/>
                <w:lang w:eastAsia="de-DE"/>
              </w:rPr>
              <w:t>Ethik Me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illiams, F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8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Care: Intersections of scales, inequalities and crise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urr. Socio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3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ilmberly, J. M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Virtue ethics and the commitment to learn: overcoming disparities faced by transgender individual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Philos. Ethics, Humanit. Med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4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ilson, Y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 in Clinical Medicine: The Need for a Conceptual Framework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5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ilson, Y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Broadening the conversation about intersectionality in Clinical Medicine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m. J. Bioeth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86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Wolowicz, A. et al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omen with disabilities and access to gynaecological services in Poland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Disabil. Soc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7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right, T.  and Wright, K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roposing a justice approach to ethics of care in art psychotherapy.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rts Psychother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8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u, J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Looking back while moving forward: a justice-based, intersectional approach to research on contraception and disability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ontraception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89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Wyatt, J. P. and Ampadu, G.G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Reclaiming Self-care: Self-care as a Social Justice Tool for Black Wellnes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Community Ment. Health J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90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Wyatt, T. R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ntersectionality: a means for centering power and oppression in research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dv. Health Sci. Educ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91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 xml:space="preserve">Yip, S. H. et al. 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22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Emergency assistance in situations of abuse, neglect, and self-neglect: exploring the complexity and challenges."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J. Elder Abuse Negl.</w:t>
            </w:r>
          </w:p>
        </w:tc>
      </w:tr>
      <w:tr w:rsidR="00561EA8" w:rsidRPr="00561EA8" w:rsidTr="00561EA8">
        <w:trPr>
          <w:trHeight w:val="288"/>
        </w:trPr>
        <w:tc>
          <w:tcPr>
            <w:tcW w:w="704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192</w:t>
            </w:r>
          </w:p>
        </w:tc>
        <w:tc>
          <w:tcPr>
            <w:tcW w:w="33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Zubair, M. and Norris, M.</w:t>
            </w:r>
          </w:p>
        </w:tc>
        <w:tc>
          <w:tcPr>
            <w:tcW w:w="1210" w:type="dxa"/>
            <w:noWrap/>
            <w:hideMark/>
          </w:tcPr>
          <w:p w:rsidR="00561EA8" w:rsidRPr="00561EA8" w:rsidRDefault="00561EA8" w:rsidP="00561EA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2015</w:t>
            </w:r>
          </w:p>
        </w:tc>
        <w:tc>
          <w:tcPr>
            <w:tcW w:w="3849" w:type="dxa"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Perspectives</w:t>
            </w:r>
            <w:r w:rsidR="0072708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on ageing, later life and ethn</w:t>
            </w:r>
            <w:r w:rsidRPr="00561EA8">
              <w:rPr>
                <w:rFonts w:ascii="Arial" w:eastAsia="Times New Roman" w:hAnsi="Arial" w:cs="Arial"/>
                <w:color w:val="000000"/>
                <w:lang w:val="en-US" w:eastAsia="de-DE"/>
              </w:rPr>
              <w:t>icity: ageing research in ethnic minority contexts</w:t>
            </w:r>
          </w:p>
        </w:tc>
        <w:tc>
          <w:tcPr>
            <w:tcW w:w="5207" w:type="dxa"/>
            <w:noWrap/>
            <w:hideMark/>
          </w:tcPr>
          <w:p w:rsidR="00561EA8" w:rsidRPr="00561EA8" w:rsidRDefault="00561EA8" w:rsidP="00561EA8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61EA8">
              <w:rPr>
                <w:rFonts w:ascii="Arial" w:eastAsia="Times New Roman" w:hAnsi="Arial" w:cs="Arial"/>
                <w:color w:val="000000"/>
                <w:lang w:eastAsia="de-DE"/>
              </w:rPr>
              <w:t>Ageing Soc.</w:t>
            </w:r>
          </w:p>
        </w:tc>
      </w:tr>
    </w:tbl>
    <w:p w:rsidR="00EC0C0E" w:rsidRPr="00C14DBE" w:rsidRDefault="00EC0C0E" w:rsidP="00C14DBE">
      <w:pPr>
        <w:rPr>
          <w:rFonts w:ascii="Arial" w:hAnsi="Arial" w:cs="Arial"/>
          <w:sz w:val="24"/>
          <w:szCs w:val="24"/>
          <w:lang w:val="en-US"/>
        </w:rPr>
      </w:pPr>
    </w:p>
    <w:sectPr w:rsidR="00EC0C0E" w:rsidRPr="00C14DBE" w:rsidSect="00EC0C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BF5"/>
    <w:rsid w:val="003726FF"/>
    <w:rsid w:val="00373BF5"/>
    <w:rsid w:val="0047584B"/>
    <w:rsid w:val="00561EA8"/>
    <w:rsid w:val="0065383E"/>
    <w:rsid w:val="00727088"/>
    <w:rsid w:val="007F2DEB"/>
    <w:rsid w:val="009C715F"/>
    <w:rsid w:val="00C14DBE"/>
    <w:rsid w:val="00D273EE"/>
    <w:rsid w:val="00E0520E"/>
    <w:rsid w:val="00EC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2A47B"/>
  <w15:chartTrackingRefBased/>
  <w15:docId w15:val="{B535936F-5BAE-4148-A5CF-2F399A4F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3BF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3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561EA8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61EA8"/>
    <w:rPr>
      <w:color w:val="954F72"/>
      <w:u w:val="single"/>
    </w:rPr>
  </w:style>
  <w:style w:type="paragraph" w:customStyle="1" w:styleId="msonormal0">
    <w:name w:val="msonormal"/>
    <w:basedOn w:val="Standard"/>
    <w:rsid w:val="00561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561E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561E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561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561EA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561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561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561EA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6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4696</Words>
  <Characters>29585</Characters>
  <Application>Microsoft Office Word</Application>
  <DocSecurity>0</DocSecurity>
  <Lines>246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nig, Lisa</dc:creator>
  <cp:keywords/>
  <dc:description/>
  <cp:lastModifiedBy>Brünig, Lisa</cp:lastModifiedBy>
  <cp:revision>6</cp:revision>
  <dcterms:created xsi:type="dcterms:W3CDTF">2024-05-13T09:10:00Z</dcterms:created>
  <dcterms:modified xsi:type="dcterms:W3CDTF">2024-05-13T09:46:00Z</dcterms:modified>
</cp:coreProperties>
</file>